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7</w:t>
      </w:r>
      <w:r>
        <w:rPr/>
        <w:t xml:space="preserve">. Comparison of nitrogen levels in elm trees treated with imidacloprid in New York and Maryland in 2005. </w: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2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56"/>
        <w:gridCol w:w="2354"/>
        <w:gridCol w:w="983"/>
        <w:gridCol w:w="636"/>
        <w:gridCol w:w="970"/>
        <w:gridCol w:w="2354"/>
        <w:gridCol w:w="983"/>
        <w:gridCol w:w="636"/>
        <w:gridCol w:w="970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4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New York</w:t>
            </w:r>
          </w:p>
        </w:tc>
        <w:tc>
          <w:tcPr>
            <w:tcW w:w="4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Maryland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% Nitrogen (± s.e.m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 xml:space="preserve">value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% Nitrogen (± s.e.m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 xml:space="preserve">value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Jun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Untreate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.65 (± 0.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0.05   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1,18       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83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.94 (± 0.0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0.11   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1,18        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74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Imidaclopri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.62 (± 0.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.96 (± 0.0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Augus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Untreate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.97 (± 0.0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4.17   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8</w:t>
            </w:r>
            <w:r>
              <w:rPr>
                <w:b/>
              </w:rPr>
              <w:t xml:space="preserve">        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056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.95 (± 0.0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0.23   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 xml:space="preserve">1,18        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64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Imidaclopri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.19 (± 0.0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.97 (± 0.0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orient="landscape" w:w="15840" w:h="12240"/>
      <w:pgMar w:left="1440" w:right="1440" w:gutter="0" w:header="0" w:top="1800" w:footer="0" w:bottom="18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31:00Z</dcterms:created>
  <dc:creator>Ada Szczepaniec</dc:creator>
  <dc:description/>
  <cp:keywords/>
  <dc:language>en-US</dc:language>
  <cp:lastModifiedBy>Ada Szczepaniec</cp:lastModifiedBy>
  <dcterms:modified xsi:type="dcterms:W3CDTF">2011-02-17T18:31:00Z</dcterms:modified>
  <cp:revision>2</cp:revision>
  <dc:subject/>
  <dc:title>Stethorus </dc:title>
</cp:coreProperties>
</file>